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792"/>
        <w:gridCol w:w="3960"/>
        <w:gridCol w:w="2520"/>
      </w:tblGrid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s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DN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) S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C CTG GTT GAT CCT GCC 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rchiellini et al., 2001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) S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 AGG TTC ACC TAC AGA 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rchiellini et al., 2001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) 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 GTG AAA CTG CGA ATG GCT 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) 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C CTA CGG AAA CCT TGT TAC G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SHomo 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YG AAA CTG CGA ATG GCY 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SHomo 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 GTT ACG ACT TTT ACY TCC 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) 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 AAG AAC TTT GRA RAG AGA 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) S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K CGY TTC CCT CCY AAC G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rchiellini et al., 2004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) S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T CTT TCG CCC CTA TAC C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) 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 CGC TGA ATT TAA GCA 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rchiellini et al., 2004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SHomo 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 ATC AAT AAG CGG AGG A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SHomoF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 TCG GGT TGT TTG G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SHomo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C GAT TTG CAC GTC A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tDN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ob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homo_p-cob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T TGR GCN GCA ACT GTT ATT 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served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homo_p-cob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A TCN CCA AAC AAA TTR GGA 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served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homo_o-cob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N GGN TAT AGT GTR TCT AAT 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served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homo_o-cob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 TAC CAY TCT GGT CGT ATG 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served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plakina-cob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 TCC AAT TGG ATT ATG AGA 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served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Plakortis-cob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 CTA CCT ATA TAA GGG ATT 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served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dl49-cob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GA TTT GTT TGG TGC AAT GAT 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ox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l46-cox1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GGT TTG GTA ATT GAT TAT TAC C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l46-cox1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CA GTA CCT GCT CCT TGT TCT 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ox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49-cox3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GG GAT GTT ATT AGA GAA TCG 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49-cox3-r1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GTT TTA CTA TTT GAG TAT GGT 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ad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dl30-nad1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G GAA AGT TTT AGG GTA TAT 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dl30-nad1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>TTA CAC CAT CTG CTA TAG GTT 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49-nad1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GT GTG GGC TCT CTA AAT GTG 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49-nad1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AA ACA TTA TAG CAG CAG GGT 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ad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24-nad2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T AAT CAT TGA GTT TAG CGG 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24-nad2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AT TGC CAT AAT TGG GTG CAT 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48-nad2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T TCG TTA GAA AGT ATA CAA 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48-nad2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CG CTA AAC TCA ATG ATT AGT G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49-nad2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GT CCC TAA AGT TGT AAT ATT TGC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49-nad2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CC AAC GAT AAT ATC GCA CTT 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ad5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b1-nad5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G TGT GAT GAA CGA GGT TAG 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b1-nad5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 TGA CTA ACC TCG TTC ATC 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dl34-nad5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 TAG TAT TGG CGA TGT TTG 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dl34-nad5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C ATT CAT CAC ACT AAA TAC 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fic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nl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homo-rnl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A TTG AAT TCG TAG TGA AGA T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served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mo-rnl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 TTC GTT ACT TTT TAG AAG 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served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plo-rnl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G ACT GTT TAC CAA AAA CAT A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vrov et al., 2008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plo-rnl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 TCA ACA TCG AGG TSG GAA 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vrov et al., 2008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n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demo-rns-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A AAC AGG ATT AGA TAC CCT G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served, this study</w:t>
            </w:r>
          </w:p>
        </w:tc>
      </w:tr>
      <w:tr>
        <w:trPr/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demo-rns-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G ATT TGT ACG AAC ACT AGA 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served, 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1a: Primer names and sequences used for rDNA and mitochondrial amplification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0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tbl>
      <w:tblPr>
        <w:tblW w:w="9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852"/>
        <w:gridCol w:w="5822"/>
      </w:tblGrid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Species name (14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# of long PCR amps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Primer combinations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Oscarella lobular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bookmarkStart w:id="0" w:name="OLE_LINK1"/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homo-o-cob-r1+homo-rnl-f1; homo-o-cob-f1+demo-rns-f1; demo-rns-f1+dl46-cox1-f1; dl46-cox1-r1+homo-rnl-r1 </w:t>
            </w:r>
            <w:bookmarkEnd w:id="0"/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Oscarella tuberculat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omo-rnl-f1+homo-o-cob-r1; homo-o-cob-f1+demo-rns-f1; demo-rns-r1+homo-rnl-r1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Oscarella viridi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homo-rnl-f1+homo-o-cob-r1; homo-o-cob-f1+demo-rns-f1; demo-rns-r1+dl30-nad1-f1; dl30-nad1-r1+homo-rnl-r1  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Oscarella malakhovi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homo-rnl-f1+homo-o-cob-r1; homo-o-cob-f1+demo-rns-f1; demo-rns-r1+diplo-rnl-r1 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Oscarella microlobat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omo-rnl-f1+homo-o-cob-r1; homo-o-cob-f1+demo-rns-f1; demo-rns-r1+homo-rnl-r1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Pseudocorticium jarrei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omo-rnl-f1+homo-o-cob-r1; homo-o-cob-f1+demo-rns-f1; demo-rns-r1+homo-rnl-r1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Plakina monoloph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omo-p-cob-f1+diplo-rnl-r1; diplo-rnl-f1+cb1-nad5-f1; plakina-cob-r1+cb1-nad5-f1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Plakin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sp.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omo-p-cob-f1+diplo-rnl-r1; homo-rnl-f1-plakina-cob-r1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Plakina crypta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homo-p-cob-f1+diplo-rnl-r1; homo-rnl-f1-plakina-cob-r1 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Plakina jani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2 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omo-p-cob-f1+diplo-rnl-r1; diplo-rnl-f1-plakina-cob-r1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Plakina triloph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omo-p-cob-f1+diplo-rnl-r1; homo-rnl-f1-dl24-nad2-r1; dl24-nad2-f1-plakina-cob-r1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Plakortis halichondrioides 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omo-p-cob-f1+diplo-rnl-r1; homo-rnl-f1-dl34-nad5-r1; dl34-nad5-f1-plakortis-cob-r1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Plakortis simplex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omo-p-cob-f1+diplo-rnl-r1; homo-p-cob-r1+dl48-nad2-f1; diplo-rnl-f1+dl48-nad2-r1</w:t>
            </w:r>
          </w:p>
        </w:tc>
      </w:tr>
      <w:tr>
        <w:trPr/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Corticium candelabrum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l49-cox3-f1+diplo-rnl-r1; diplo-rnl-f1+dl49-nad1-r1; dl49-nad1-f1+dl49-nad2-r1;  dl49-nad2-f1+homo-p-cob-r1; dl49-cob-f1-dl49-cox3-r1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1b: Primer pairs used for mtDNA amplification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0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0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43:00Z</dcterms:created>
  <dc:creator> </dc:creator>
  <dc:description/>
  <cp:keywords/>
  <dc:language>en-US</dc:language>
  <cp:lastModifiedBy>Evo Devo</cp:lastModifiedBy>
  <dcterms:modified xsi:type="dcterms:W3CDTF">2010-07-30T13:20:00Z</dcterms:modified>
  <cp:revision>8</cp:revision>
  <dc:subject/>
  <dc:title/>
</cp:coreProperties>
</file>